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24885" w14:textId="77777777" w:rsidR="00D525BD" w:rsidRPr="00D525BD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</w:t>
      </w:r>
      <w:r w:rsidR="00D525BD">
        <w:rPr>
          <w:rFonts w:ascii="Arial" w:eastAsia="Arial" w:hAnsi="Arial" w:cs="Arial"/>
          <w:b/>
        </w:rPr>
        <w:t xml:space="preserve">ry Table S1: </w:t>
      </w:r>
      <w:r w:rsidR="00D525BD">
        <w:rPr>
          <w:rFonts w:ascii="Arial" w:eastAsia="Arial" w:hAnsi="Arial" w:cs="Arial"/>
        </w:rPr>
        <w:t>Antibodies used for immunostaining.</w:t>
      </w:r>
    </w:p>
    <w:p w14:paraId="7834D4CE" w14:textId="77777777" w:rsidR="00FF5338" w:rsidRDefault="00D525BD">
      <w:pPr>
        <w:rPr>
          <w:rFonts w:ascii="Arial" w:eastAsia="Arial" w:hAnsi="Arial" w:cs="Arial"/>
        </w:rPr>
      </w:pPr>
      <w:r w:rsidRPr="00D525BD"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 xml:space="preserve">Used with </w:t>
      </w:r>
      <w:r>
        <w:rPr>
          <w:rFonts w:ascii="Arial" w:eastAsia="Arial" w:hAnsi="Arial" w:cs="Arial"/>
          <w:sz w:val="20"/>
          <w:szCs w:val="20"/>
        </w:rPr>
        <w:t>Alexa Fluor 488 anti</w:t>
      </w:r>
      <w:r>
        <w:rPr>
          <w:rFonts w:ascii="Arial" w:eastAsia="Arial" w:hAnsi="Arial" w:cs="Arial"/>
          <w:sz w:val="20"/>
          <w:szCs w:val="20"/>
        </w:rPr>
        <w:t>-mouse secondary antibody.</w:t>
      </w:r>
    </w:p>
    <w:sdt>
      <w:sdtPr>
        <w:tag w:val="goog_rdk_0"/>
        <w:id w:val="1966469196"/>
        <w:lock w:val="contentLocked"/>
      </w:sdtPr>
      <w:sdtContent>
        <w:tbl>
          <w:tblPr>
            <w:tblStyle w:val="a"/>
            <w:tblpPr w:leftFromText="180" w:rightFromText="180" w:topFromText="180" w:bottomFromText="180" w:vertAnchor="text"/>
            <w:tblW w:w="9360" w:type="dxa"/>
            <w:tblInd w:w="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400" w:firstRow="0" w:lastRow="0" w:firstColumn="0" w:lastColumn="0" w:noHBand="0" w:noVBand="1"/>
          </w:tblPr>
          <w:tblGrid>
            <w:gridCol w:w="4215"/>
            <w:gridCol w:w="1830"/>
            <w:gridCol w:w="3315"/>
          </w:tblGrid>
          <w:tr w:rsidR="00FF5338" w14:paraId="641FCF8F" w14:textId="77777777">
            <w:trPr>
              <w:trHeight w:val="200"/>
            </w:trPr>
            <w:tc>
              <w:tcPr>
                <w:tcW w:w="4215" w:type="dxa"/>
                <w:tcBorders>
                  <w:top w:val="single" w:sz="12" w:space="0" w:color="000000"/>
                  <w:bottom w:val="single" w:sz="12" w:space="0" w:color="000000"/>
                </w:tcBorders>
                <w:vAlign w:val="center"/>
              </w:tcPr>
              <w:p w14:paraId="1DD4CF69" w14:textId="77777777" w:rsidR="00FF5338" w:rsidRDefault="00000000">
                <w:pPr>
                  <w:jc w:val="center"/>
                  <w:rPr>
                    <w:rFonts w:ascii="Arial" w:eastAsia="Arial" w:hAnsi="Arial" w:cs="Arial"/>
                    <w:b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Antibodies*</w:t>
                </w:r>
              </w:p>
            </w:tc>
            <w:tc>
              <w:tcPr>
                <w:tcW w:w="1830" w:type="dxa"/>
                <w:tcBorders>
                  <w:top w:val="single" w:sz="12" w:space="0" w:color="000000"/>
                  <w:bottom w:val="single" w:sz="12" w:space="0" w:color="000000"/>
                </w:tcBorders>
                <w:vAlign w:val="center"/>
              </w:tcPr>
              <w:p w14:paraId="0825AA44" w14:textId="77777777" w:rsidR="00FF5338" w:rsidRDefault="00000000">
                <w:pPr>
                  <w:jc w:val="center"/>
                  <w:rPr>
                    <w:rFonts w:ascii="Arial" w:eastAsia="Arial" w:hAnsi="Arial" w:cs="Arial"/>
                    <w:b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Dilution</w:t>
                </w:r>
              </w:p>
            </w:tc>
            <w:tc>
              <w:tcPr>
                <w:tcW w:w="3315" w:type="dxa"/>
                <w:tcBorders>
                  <w:top w:val="single" w:sz="12" w:space="0" w:color="000000"/>
                  <w:bottom w:val="single" w:sz="12" w:space="0" w:color="000000"/>
                </w:tcBorders>
                <w:vAlign w:val="center"/>
              </w:tcPr>
              <w:p w14:paraId="2801B23E" w14:textId="77777777" w:rsidR="00FF5338" w:rsidRDefault="00000000">
                <w:pPr>
                  <w:jc w:val="center"/>
                  <w:rPr>
                    <w:rFonts w:ascii="Arial" w:eastAsia="Arial" w:hAnsi="Arial" w:cs="Arial"/>
                    <w:b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Catalog Number</w:t>
                </w:r>
              </w:p>
            </w:tc>
          </w:tr>
          <w:tr w:rsidR="00FF5338" w14:paraId="4680A987" w14:textId="77777777">
            <w:trPr>
              <w:trHeight w:val="340"/>
            </w:trPr>
            <w:tc>
              <w:tcPr>
                <w:tcW w:w="4215" w:type="dxa"/>
                <w:tcBorders>
                  <w:top w:val="single" w:sz="12" w:space="0" w:color="000000"/>
                  <w:bottom w:val="single" w:sz="12" w:space="0" w:color="000000"/>
                </w:tcBorders>
                <w:vAlign w:val="center"/>
              </w:tcPr>
              <w:p w14:paraId="336A9564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b/>
                    <w:i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i/>
                    <w:sz w:val="20"/>
                    <w:szCs w:val="20"/>
                  </w:rPr>
                  <w:t>Primary antibodies</w:t>
                </w:r>
              </w:p>
            </w:tc>
            <w:tc>
              <w:tcPr>
                <w:tcW w:w="1830" w:type="dxa"/>
                <w:tcBorders>
                  <w:top w:val="single" w:sz="12" w:space="0" w:color="000000"/>
                  <w:bottom w:val="single" w:sz="12" w:space="0" w:color="000000"/>
                </w:tcBorders>
                <w:vAlign w:val="center"/>
              </w:tcPr>
              <w:p w14:paraId="1AF1DB26" w14:textId="77777777" w:rsidR="00FF5338" w:rsidRDefault="00FF5338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3315" w:type="dxa"/>
                <w:tcBorders>
                  <w:top w:val="single" w:sz="12" w:space="0" w:color="000000"/>
                  <w:bottom w:val="single" w:sz="12" w:space="0" w:color="000000"/>
                </w:tcBorders>
                <w:vAlign w:val="center"/>
              </w:tcPr>
              <w:p w14:paraId="4B70EEA9" w14:textId="77777777" w:rsidR="00FF5338" w:rsidRDefault="00FF5338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</w:tr>
          <w:tr w:rsidR="00FF5338" w14:paraId="434D61AE" w14:textId="77777777">
            <w:trPr>
              <w:trHeight w:val="340"/>
            </w:trPr>
            <w:tc>
              <w:tcPr>
                <w:tcW w:w="4215" w:type="dxa"/>
                <w:tcBorders>
                  <w:top w:val="single" w:sz="12" w:space="0" w:color="000000"/>
                  <w:bottom w:val="single" w:sz="4" w:space="0" w:color="000000"/>
                </w:tcBorders>
                <w:vAlign w:val="center"/>
              </w:tcPr>
              <w:p w14:paraId="50F47B9B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ouse monoclonal anti-Pax7, Alexa Fluor 488</w:t>
                </w:r>
              </w:p>
            </w:tc>
            <w:tc>
              <w:tcPr>
                <w:tcW w:w="1830" w:type="dxa"/>
                <w:tcBorders>
                  <w:top w:val="single" w:sz="12" w:space="0" w:color="000000"/>
                  <w:bottom w:val="single" w:sz="4" w:space="0" w:color="000000"/>
                </w:tcBorders>
                <w:vAlign w:val="center"/>
              </w:tcPr>
              <w:p w14:paraId="4E36C1CC" w14:textId="77777777" w:rsidR="00FF5338" w:rsidRDefault="00000000">
                <w:pPr>
                  <w:spacing w:before="60" w:after="120"/>
                  <w:ind w:right="-164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:50</w:t>
                </w:r>
              </w:p>
            </w:tc>
            <w:tc>
              <w:tcPr>
                <w:tcW w:w="3315" w:type="dxa"/>
                <w:tcBorders>
                  <w:top w:val="single" w:sz="12" w:space="0" w:color="000000"/>
                  <w:bottom w:val="single" w:sz="4" w:space="0" w:color="000000"/>
                </w:tcBorders>
                <w:vAlign w:val="center"/>
              </w:tcPr>
              <w:p w14:paraId="25B59CCE" w14:textId="77777777" w:rsidR="00FF5338" w:rsidRDefault="00000000">
                <w:pPr>
                  <w:spacing w:after="160"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Cat# </w:t>
                </w:r>
                <w:r>
                  <w:rPr>
                    <w:rFonts w:ascii="Arial" w:eastAsia="Arial" w:hAnsi="Arial" w:cs="Arial"/>
                    <w:sz w:val="20"/>
                    <w:szCs w:val="20"/>
                    <w:highlight w:val="white"/>
                  </w:rPr>
                  <w:t xml:space="preserve">SC-81648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Santa Cruz Biotechnology</w:t>
                </w:r>
              </w:p>
            </w:tc>
          </w:tr>
          <w:tr w:rsidR="00FF5338" w14:paraId="5103742D" w14:textId="77777777">
            <w:trPr>
              <w:trHeight w:val="340"/>
            </w:trPr>
            <w:tc>
              <w:tcPr>
                <w:tcW w:w="42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0AA917B2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ouse monoclonal anti-Myogenin (clone F5D)</w:t>
                </w:r>
                <w:r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  <w:t>1</w:t>
                </w:r>
              </w:p>
            </w:tc>
            <w:tc>
              <w:tcPr>
                <w:tcW w:w="183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13FEC615" w14:textId="77777777" w:rsidR="00FF5338" w:rsidRDefault="00000000">
                <w:pPr>
                  <w:spacing w:before="60" w:after="120"/>
                  <w:ind w:right="-164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:50</w:t>
                </w:r>
              </w:p>
            </w:tc>
            <w:tc>
              <w:tcPr>
                <w:tcW w:w="33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3001D2DF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at# SC-12732, Santa Cruz Biotechnology</w:t>
                </w:r>
              </w:p>
            </w:tc>
          </w:tr>
          <w:tr w:rsidR="00FF5338" w14:paraId="334A2550" w14:textId="77777777">
            <w:trPr>
              <w:trHeight w:val="340"/>
            </w:trPr>
            <w:tc>
              <w:tcPr>
                <w:tcW w:w="42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0C8CC0E9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ouse monoclonal anti-Desmin (clone D33)</w:t>
                </w:r>
                <w:r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  <w:t>1</w:t>
                </w:r>
              </w:p>
            </w:tc>
            <w:tc>
              <w:tcPr>
                <w:tcW w:w="183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0ED166F7" w14:textId="77777777" w:rsidR="00FF5338" w:rsidRDefault="00000000">
                <w:pPr>
                  <w:spacing w:before="60" w:after="120"/>
                  <w:ind w:right="-164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:50</w:t>
                </w:r>
              </w:p>
            </w:tc>
            <w:tc>
              <w:tcPr>
                <w:tcW w:w="33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1267CDAD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at# MA5-13259, Thermo Fisher</w:t>
                </w:r>
              </w:p>
            </w:tc>
          </w:tr>
          <w:tr w:rsidR="00FF5338" w14:paraId="1069FB81" w14:textId="77777777">
            <w:trPr>
              <w:trHeight w:val="340"/>
            </w:trPr>
            <w:tc>
              <w:tcPr>
                <w:tcW w:w="42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3E864222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ouse monoclonal anti-MyoD (clone 5.8A)</w:t>
                </w:r>
                <w:r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  <w:t>1</w:t>
                </w:r>
              </w:p>
            </w:tc>
            <w:tc>
              <w:tcPr>
                <w:tcW w:w="183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3FA3E48C" w14:textId="77777777" w:rsidR="00FF5338" w:rsidRDefault="00000000">
                <w:pPr>
                  <w:spacing w:before="60" w:after="120"/>
                  <w:ind w:right="-164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:100</w:t>
                </w:r>
              </w:p>
            </w:tc>
            <w:tc>
              <w:tcPr>
                <w:tcW w:w="33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0D83B2AB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at# MA5-12902, Thermo Fisher</w:t>
                </w:r>
              </w:p>
            </w:tc>
          </w:tr>
          <w:tr w:rsidR="00FF5338" w14:paraId="49ED5947" w14:textId="77777777">
            <w:trPr>
              <w:trHeight w:val="340"/>
            </w:trPr>
            <w:tc>
              <w:tcPr>
                <w:tcW w:w="42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4CE22BE0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mouse monoclonal anti-Myosin 4 (clone MF20)</w:t>
                </w:r>
                <w:r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  <w:t>1</w:t>
                </w:r>
              </w:p>
            </w:tc>
            <w:tc>
              <w:tcPr>
                <w:tcW w:w="183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1BBA0A11" w14:textId="77777777" w:rsidR="00FF5338" w:rsidRDefault="00000000">
                <w:pPr>
                  <w:spacing w:before="60" w:after="120"/>
                  <w:ind w:right="-164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:100</w:t>
                </w:r>
              </w:p>
            </w:tc>
            <w:tc>
              <w:tcPr>
                <w:tcW w:w="33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4B20F1E9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Cat# </w:t>
                </w:r>
                <w:r>
                  <w:rPr>
                    <w:rFonts w:ascii="Arial" w:eastAsia="Arial" w:hAnsi="Arial" w:cs="Arial"/>
                    <w:color w:val="1B1B1D"/>
                    <w:sz w:val="20"/>
                    <w:szCs w:val="20"/>
                    <w:highlight w:val="white"/>
                  </w:rPr>
                  <w:t>14-6503-82, Thermo Fisher</w:t>
                </w:r>
              </w:p>
            </w:tc>
          </w:tr>
          <w:tr w:rsidR="00FF5338" w14:paraId="35B4374F" w14:textId="77777777">
            <w:trPr>
              <w:trHeight w:val="340"/>
            </w:trPr>
            <w:tc>
              <w:tcPr>
                <w:tcW w:w="42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3186C645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abbit polyclonal anti-Myf5</w:t>
                </w:r>
                <w:r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  <w:t>2</w:t>
                </w:r>
              </w:p>
            </w:tc>
            <w:tc>
              <w:tcPr>
                <w:tcW w:w="183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1A7117DD" w14:textId="77777777" w:rsidR="00FF5338" w:rsidRDefault="00000000">
                <w:pPr>
                  <w:spacing w:before="60" w:after="120"/>
                  <w:ind w:right="-164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:100</w:t>
                </w:r>
              </w:p>
            </w:tc>
            <w:tc>
              <w:tcPr>
                <w:tcW w:w="33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7FAD481B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Cat# AB125301, Abcam</w:t>
                </w:r>
              </w:p>
            </w:tc>
          </w:tr>
          <w:tr w:rsidR="00FF5338" w14:paraId="6A314E95" w14:textId="77777777">
            <w:trPr>
              <w:trHeight w:val="340"/>
            </w:trPr>
            <w:tc>
              <w:tcPr>
                <w:tcW w:w="42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5DBAA325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rabbit polyclonal anti-ITGA7</w:t>
                </w:r>
                <w:r>
                  <w:rPr>
                    <w:rFonts w:ascii="Arial" w:eastAsia="Arial" w:hAnsi="Arial" w:cs="Arial"/>
                    <w:sz w:val="20"/>
                    <w:szCs w:val="20"/>
                    <w:vertAlign w:val="superscript"/>
                  </w:rPr>
                  <w:t>2</w:t>
                </w:r>
              </w:p>
            </w:tc>
            <w:tc>
              <w:tcPr>
                <w:tcW w:w="183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5C11AD4A" w14:textId="77777777" w:rsidR="00FF5338" w:rsidRDefault="00000000">
                <w:pPr>
                  <w:spacing w:before="60" w:after="120"/>
                  <w:ind w:right="-164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:100</w:t>
                </w:r>
              </w:p>
            </w:tc>
            <w:tc>
              <w:tcPr>
                <w:tcW w:w="3315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2D31CA79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Cat# SL21333R, Sunlong Biotech</w:t>
                </w:r>
              </w:p>
            </w:tc>
          </w:tr>
          <w:tr w:rsidR="00FF5338" w14:paraId="2D5439D7" w14:textId="77777777">
            <w:trPr>
              <w:trHeight w:val="340"/>
            </w:trPr>
            <w:tc>
              <w:tcPr>
                <w:tcW w:w="4215" w:type="dxa"/>
                <w:tcBorders>
                  <w:top w:val="single" w:sz="12" w:space="0" w:color="000000"/>
                  <w:bottom w:val="single" w:sz="12" w:space="0" w:color="000000"/>
                </w:tcBorders>
                <w:vAlign w:val="center"/>
              </w:tcPr>
              <w:p w14:paraId="00A0A70A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b/>
                    <w:i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i/>
                    <w:sz w:val="20"/>
                    <w:szCs w:val="20"/>
                  </w:rPr>
                  <w:t>Secondary antibodies</w:t>
                </w:r>
              </w:p>
            </w:tc>
            <w:tc>
              <w:tcPr>
                <w:tcW w:w="1830" w:type="dxa"/>
                <w:tcBorders>
                  <w:top w:val="single" w:sz="12" w:space="0" w:color="000000"/>
                  <w:bottom w:val="single" w:sz="12" w:space="0" w:color="000000"/>
                </w:tcBorders>
                <w:vAlign w:val="center"/>
              </w:tcPr>
              <w:p w14:paraId="2E34D63E" w14:textId="77777777" w:rsidR="00FF5338" w:rsidRDefault="00FF5338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  <w:tc>
              <w:tcPr>
                <w:tcW w:w="3315" w:type="dxa"/>
                <w:tcBorders>
                  <w:top w:val="single" w:sz="12" w:space="0" w:color="000000"/>
                  <w:bottom w:val="single" w:sz="12" w:space="0" w:color="000000"/>
                </w:tcBorders>
                <w:vAlign w:val="center"/>
              </w:tcPr>
              <w:p w14:paraId="3C0BD76D" w14:textId="77777777" w:rsidR="00FF5338" w:rsidRDefault="00FF5338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</w:p>
            </w:tc>
          </w:tr>
          <w:tr w:rsidR="00FF5338" w14:paraId="1447A3CE" w14:textId="77777777">
            <w:trPr>
              <w:trHeight w:val="340"/>
            </w:trPr>
            <w:tc>
              <w:tcPr>
                <w:tcW w:w="4215" w:type="dxa"/>
                <w:tcBorders>
                  <w:top w:val="single" w:sz="12" w:space="0" w:color="000000"/>
                  <w:bottom w:val="single" w:sz="4" w:space="0" w:color="000000"/>
                </w:tcBorders>
                <w:vAlign w:val="center"/>
              </w:tcPr>
              <w:p w14:paraId="133BC8F8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xa Fluor 488 goat anti-mouse IgG (H+L)</w:t>
                </w:r>
              </w:p>
            </w:tc>
            <w:tc>
              <w:tcPr>
                <w:tcW w:w="1830" w:type="dxa"/>
                <w:tcBorders>
                  <w:top w:val="single" w:sz="12" w:space="0" w:color="000000"/>
                  <w:bottom w:val="single" w:sz="4" w:space="0" w:color="000000"/>
                </w:tcBorders>
                <w:vAlign w:val="center"/>
              </w:tcPr>
              <w:p w14:paraId="7799A017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:800</w:t>
                </w:r>
              </w:p>
            </w:tc>
            <w:tc>
              <w:tcPr>
                <w:tcW w:w="3315" w:type="dxa"/>
                <w:tcBorders>
                  <w:top w:val="single" w:sz="12" w:space="0" w:color="000000"/>
                  <w:bottom w:val="single" w:sz="4" w:space="0" w:color="000000"/>
                </w:tcBorders>
                <w:vAlign w:val="center"/>
              </w:tcPr>
              <w:p w14:paraId="5B9F95EE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Cat# </w:t>
                </w:r>
                <w:r>
                  <w:rPr>
                    <w:rFonts w:ascii="Arial" w:eastAsia="Arial" w:hAnsi="Arial" w:cs="Arial"/>
                    <w:color w:val="1B1B1D"/>
                    <w:sz w:val="20"/>
                    <w:szCs w:val="20"/>
                    <w:highlight w:val="white"/>
                  </w:rPr>
                  <w:t>A11029, Thermo Fisher</w:t>
                </w:r>
              </w:p>
            </w:tc>
          </w:tr>
          <w:tr w:rsidR="00FF5338" w14:paraId="05E36A2F" w14:textId="77777777">
            <w:trPr>
              <w:trHeight w:val="340"/>
            </w:trPr>
            <w:tc>
              <w:tcPr>
                <w:tcW w:w="4215" w:type="dxa"/>
                <w:tcBorders>
                  <w:top w:val="single" w:sz="4" w:space="0" w:color="000000"/>
                  <w:bottom w:val="single" w:sz="12" w:space="0" w:color="000000"/>
                </w:tcBorders>
                <w:vAlign w:val="center"/>
              </w:tcPr>
              <w:p w14:paraId="1B63CF3C" w14:textId="77777777" w:rsidR="00FF5338" w:rsidRDefault="00000000">
                <w:pPr>
                  <w:spacing w:line="360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lexa Fluor 488 goat anti-rabbit IgG (H+L)</w:t>
                </w:r>
              </w:p>
            </w:tc>
            <w:tc>
              <w:tcPr>
                <w:tcW w:w="1830" w:type="dxa"/>
                <w:tcBorders>
                  <w:top w:val="single" w:sz="4" w:space="0" w:color="000000"/>
                  <w:bottom w:val="single" w:sz="12" w:space="0" w:color="000000"/>
                </w:tcBorders>
                <w:vAlign w:val="center"/>
              </w:tcPr>
              <w:p w14:paraId="5F11E984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:800</w:t>
                </w:r>
              </w:p>
            </w:tc>
            <w:tc>
              <w:tcPr>
                <w:tcW w:w="3315" w:type="dxa"/>
                <w:tcBorders>
                  <w:top w:val="single" w:sz="4" w:space="0" w:color="000000"/>
                  <w:bottom w:val="single" w:sz="12" w:space="0" w:color="000000"/>
                </w:tcBorders>
                <w:vAlign w:val="center"/>
              </w:tcPr>
              <w:p w14:paraId="4D385A0C" w14:textId="77777777" w:rsidR="00FF5338" w:rsidRDefault="00000000">
                <w:pPr>
                  <w:spacing w:before="60" w:after="120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Cat# </w:t>
                </w:r>
                <w:r>
                  <w:rPr>
                    <w:rFonts w:ascii="Arial" w:eastAsia="Arial" w:hAnsi="Arial" w:cs="Arial"/>
                    <w:color w:val="1B1B1D"/>
                    <w:sz w:val="20"/>
                    <w:szCs w:val="20"/>
                    <w:highlight w:val="white"/>
                  </w:rPr>
                  <w:t>A11034, Thermo Fisher</w:t>
                </w:r>
              </w:p>
            </w:tc>
          </w:tr>
        </w:tbl>
      </w:sdtContent>
    </w:sdt>
    <w:p w14:paraId="006D4F2A" w14:textId="77777777" w:rsidR="00FF5338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>Used with Alexa Fluor 488 anti-rabbit secondary antibody.</w:t>
      </w:r>
    </w:p>
    <w:p w14:paraId="7C82B9AC" w14:textId="77777777" w:rsidR="00FF5338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All antibodies were diluted in 1% BSA and 0.1% sodium </w:t>
      </w:r>
      <w:proofErr w:type="spellStart"/>
      <w:r>
        <w:rPr>
          <w:rFonts w:ascii="Arial" w:eastAsia="Arial" w:hAnsi="Arial" w:cs="Arial"/>
          <w:sz w:val="20"/>
          <w:szCs w:val="20"/>
        </w:rPr>
        <w:t>azide</w:t>
      </w:r>
      <w:proofErr w:type="spellEnd"/>
      <w:r>
        <w:rPr>
          <w:rFonts w:ascii="Arial" w:eastAsia="Arial" w:hAnsi="Arial" w:cs="Arial"/>
          <w:sz w:val="20"/>
          <w:szCs w:val="20"/>
        </w:rPr>
        <w:t>.</w:t>
      </w:r>
    </w:p>
    <w:p w14:paraId="3E19FD43" w14:textId="77777777" w:rsidR="00FF5338" w:rsidRDefault="00000000">
      <w:pPr>
        <w:rPr>
          <w:rFonts w:ascii="Arial" w:eastAsia="Arial" w:hAnsi="Arial" w:cs="Arial"/>
        </w:rPr>
      </w:pPr>
      <w:r>
        <w:br w:type="page"/>
      </w:r>
    </w:p>
    <w:p w14:paraId="0615C970" w14:textId="77777777" w:rsidR="00FF5338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Table S2: </w:t>
      </w:r>
      <w:r>
        <w:rPr>
          <w:rFonts w:ascii="Arial" w:eastAsia="Arial" w:hAnsi="Arial" w:cs="Arial"/>
          <w:i/>
        </w:rPr>
        <w:t xml:space="preserve">Gallus </w:t>
      </w:r>
      <w:proofErr w:type="spellStart"/>
      <w:r>
        <w:rPr>
          <w:rFonts w:ascii="Arial" w:eastAsia="Arial" w:hAnsi="Arial" w:cs="Arial"/>
          <w:i/>
        </w:rPr>
        <w:t>gallus</w:t>
      </w:r>
      <w:proofErr w:type="spellEnd"/>
      <w:r>
        <w:rPr>
          <w:rFonts w:ascii="Arial" w:eastAsia="Arial" w:hAnsi="Arial" w:cs="Arial"/>
        </w:rPr>
        <w:t xml:space="preserve"> (Chicken) RT-qPCR primer sequences.</w:t>
      </w:r>
    </w:p>
    <w:p w14:paraId="0CDD75DA" w14:textId="77777777" w:rsidR="00FF5338" w:rsidRDefault="00FF5338">
      <w:pPr>
        <w:rPr>
          <w:rFonts w:ascii="Arial" w:eastAsia="Arial" w:hAnsi="Arial" w:cs="Arial"/>
        </w:rPr>
      </w:pPr>
    </w:p>
    <w:tbl>
      <w:tblPr>
        <w:tblStyle w:val="a0"/>
        <w:tblW w:w="11307" w:type="dxa"/>
        <w:tblInd w:w="-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3435"/>
        <w:gridCol w:w="3642"/>
        <w:gridCol w:w="1275"/>
        <w:gridCol w:w="1605"/>
      </w:tblGrid>
      <w:tr w:rsidR="00FF5338" w:rsidRPr="00D525BD" w14:paraId="5FFB6E06" w14:textId="77777777" w:rsidTr="00D525BD">
        <w:trPr>
          <w:trHeight w:val="390"/>
        </w:trPr>
        <w:tc>
          <w:tcPr>
            <w:tcW w:w="1350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EED76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435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8835D" w14:textId="77777777" w:rsidR="00FF5338" w:rsidRPr="00D525BD" w:rsidRDefault="00000000">
            <w:pPr>
              <w:spacing w:before="240" w:after="240"/>
              <w:ind w:right="-115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"/>
                <w:id w:val="125556102"/>
              </w:sdtPr>
              <w:sdtContent>
                <w:r w:rsidRPr="00D525BD">
                  <w:rPr>
                    <w:rFonts w:ascii="Arial" w:eastAsia="Arial Unicode MS" w:hAnsi="Arial" w:cs="Arial"/>
                    <w:b/>
                    <w:sz w:val="20"/>
                    <w:szCs w:val="20"/>
                  </w:rPr>
                  <w:t>Forward primer (5′ → 3′)</w:t>
                </w:r>
              </w:sdtContent>
            </w:sdt>
          </w:p>
        </w:tc>
        <w:tc>
          <w:tcPr>
            <w:tcW w:w="3642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442CE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2"/>
                <w:id w:val="12233394"/>
              </w:sdtPr>
              <w:sdtContent>
                <w:r w:rsidRPr="00D525BD">
                  <w:rPr>
                    <w:rFonts w:ascii="Arial" w:eastAsia="Arial Unicode MS" w:hAnsi="Arial" w:cs="Arial"/>
                    <w:b/>
                    <w:sz w:val="20"/>
                    <w:szCs w:val="20"/>
                  </w:rPr>
                  <w:t>Reverse primer (5′ → 3′)</w:t>
                </w:r>
              </w:sdtContent>
            </w:sdt>
          </w:p>
        </w:tc>
        <w:tc>
          <w:tcPr>
            <w:tcW w:w="1275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39F46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b/>
                <w:sz w:val="20"/>
                <w:szCs w:val="20"/>
              </w:rPr>
              <w:t>Fragment (bp)</w:t>
            </w:r>
          </w:p>
        </w:tc>
        <w:tc>
          <w:tcPr>
            <w:tcW w:w="1605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81EA04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FF5338" w:rsidRPr="00D525BD" w14:paraId="586A277C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8C7F7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OCT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C208E" w14:textId="77777777" w:rsidR="00FF5338" w:rsidRPr="00D525BD" w:rsidRDefault="00000000">
            <w:pPr>
              <w:spacing w:before="240" w:after="240"/>
              <w:ind w:right="-5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GCAATGCAGAGCAAGTGCTG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9A88D" w14:textId="77777777" w:rsidR="00FF5338" w:rsidRPr="00D525BD" w:rsidRDefault="00000000">
            <w:pPr>
              <w:spacing w:before="240" w:after="240"/>
              <w:ind w:right="-5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ACTGGGCTTCACACATTTGC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3EF34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1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C90C1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Giotis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19</w:t>
            </w:r>
          </w:p>
        </w:tc>
      </w:tr>
      <w:tr w:rsidR="00FF5338" w:rsidRPr="00D525BD" w14:paraId="212D13DE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9A51F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SOX3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097BE" w14:textId="77777777" w:rsidR="00FF5338" w:rsidRPr="00D525BD" w:rsidRDefault="00000000">
            <w:pPr>
              <w:spacing w:before="240" w:after="240"/>
              <w:ind w:right="-5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TCGGGGTGGGCCAGAGGAT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A02B4" w14:textId="77777777" w:rsidR="00FF5338" w:rsidRPr="00D525BD" w:rsidRDefault="00000000">
            <w:pPr>
              <w:spacing w:before="240" w:after="240"/>
              <w:ind w:right="-5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CTGTTCATGCCCGGGTG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69373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1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A37786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Giotis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19</w:t>
            </w:r>
          </w:p>
        </w:tc>
      </w:tr>
      <w:tr w:rsidR="00FF5338" w:rsidRPr="00D525BD" w14:paraId="36A9F957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FEA5D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NANOG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ECCE6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GCACACCAGGCTTACAGCAGT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76898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GCTGGGTGTTGCAGCTTGT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495A4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2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9D8954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Giotis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19</w:t>
            </w:r>
          </w:p>
        </w:tc>
      </w:tr>
      <w:tr w:rsidR="00FF5338" w:rsidRPr="00D525BD" w14:paraId="6446A9DE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F3D53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SALL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0595D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TCCACTGCGGACCCCAAC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1382D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GTGGAGAAGGCACGGCC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4E5B2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3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9CC537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Giotis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19</w:t>
            </w:r>
          </w:p>
        </w:tc>
      </w:tr>
      <w:tr w:rsidR="00FF5338" w:rsidRPr="00D525BD" w14:paraId="2820A6EB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F9027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CLDN3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9EE3A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GGTGGTTTCGGTCAGCGG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4FA8B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ATGCTGCACAGCCAGCC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C674E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1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14201C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Giotis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19</w:t>
            </w:r>
          </w:p>
        </w:tc>
      </w:tr>
      <w:tr w:rsidR="00FF5338" w:rsidRPr="00D525BD" w14:paraId="32D23A09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0498F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KIT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2B1AB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AGCGAACTTCACCTTACCC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6A1DF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CTGGGAATCCAGTTGCCA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CBD0F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8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CDA224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Han et al., 2018</w:t>
            </w:r>
          </w:p>
        </w:tc>
      </w:tr>
      <w:tr w:rsidR="00FF5338" w:rsidRPr="00D525BD" w14:paraId="452DD843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947F5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LIN28A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A4FED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CCGAGAATGAGTCCCAACCC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933B5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GTGAATTCAACGGCTTCG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15CEE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9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6D673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Han et al., 2018</w:t>
            </w:r>
          </w:p>
        </w:tc>
      </w:tr>
      <w:tr w:rsidR="00FF5338" w:rsidRPr="00D525BD" w14:paraId="51599C40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E5E0E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PPARG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AFF27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TGACCTTAATTGTCGCATCCA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B3A43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CATTCGCCCAAACCTGAT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6CD92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1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591A7B" w14:textId="77777777" w:rsidR="00FF5338" w:rsidRPr="00D525BD" w:rsidRDefault="00000000">
            <w:pPr>
              <w:spacing w:before="240" w:after="240"/>
              <w:ind w:right="-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Pasitka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FF5338" w:rsidRPr="00D525BD" w14:paraId="7B4E3121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C2C99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ADIPOQ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7D242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GCTATTAAGGCCCCATCCT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9FE60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CAACATCCAGGAGGCTA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07EE4" w14:textId="77777777" w:rsidR="00FF5338" w:rsidRPr="00D525BD" w:rsidRDefault="00000000">
            <w:pPr>
              <w:spacing w:before="240" w:after="240"/>
              <w:ind w:right="-3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2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60DEC0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Pasitka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FF5338" w:rsidRPr="00D525BD" w14:paraId="4E666DA0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FC6D6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PCK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BBF5B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GGAGAGAATTCCCGTGTGC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8E811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CCCACAGCTGCTCAACA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BB522" w14:textId="77777777" w:rsidR="00FF5338" w:rsidRPr="00D525BD" w:rsidRDefault="00000000">
            <w:pPr>
              <w:spacing w:before="240" w:after="240"/>
              <w:ind w:right="-10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50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40B4D6" w14:textId="77777777" w:rsidR="00FF5338" w:rsidRPr="00D525BD" w:rsidRDefault="00000000">
            <w:pPr>
              <w:spacing w:before="240" w:after="240"/>
              <w:ind w:right="-10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Pasitka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FF5338" w:rsidRPr="00D525BD" w14:paraId="42AA45A0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884F1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ADRP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0E804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ACTTGCCCGGTATTCCATAAT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1D2D3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CTTCTTCCTGCTTCACTTCC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19562" w14:textId="77777777" w:rsidR="00FF5338" w:rsidRPr="00D525BD" w:rsidRDefault="00000000">
            <w:pPr>
              <w:spacing w:before="240" w:after="240"/>
              <w:ind w:right="-10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9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CBB4C" w14:textId="77777777" w:rsidR="00FF5338" w:rsidRPr="00D525BD" w:rsidRDefault="00000000">
            <w:pPr>
              <w:spacing w:before="240" w:after="240"/>
              <w:ind w:right="-107" w:firstLine="10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Pasitka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FF5338" w:rsidRPr="00D525BD" w14:paraId="398CE33F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DDE00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FABP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A556D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CCTGACAAAATGTGCGACC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C35F9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TCCTGGTAGCAAACCCC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F8991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D601B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Pasitka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FF5338" w:rsidRPr="00D525BD" w14:paraId="22D0D8B0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6B00A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PAX7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C6CC3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CAGTAGAGACAGGCCAAGC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55BDF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GAGTTGGGAAGGAGTAG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22420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3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409640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Hong &amp; </w:t>
            </w:r>
            <w:proofErr w:type="gramStart"/>
            <w:r w:rsidRPr="00D525BD">
              <w:rPr>
                <w:rFonts w:ascii="Arial" w:eastAsia="Arial" w:hAnsi="Arial" w:cs="Arial"/>
                <w:sz w:val="20"/>
                <w:szCs w:val="20"/>
              </w:rPr>
              <w:t>Do</w:t>
            </w:r>
            <w:proofErr w:type="gramEnd"/>
            <w:r w:rsidRPr="00D525BD">
              <w:rPr>
                <w:rFonts w:ascii="Arial" w:eastAsia="Arial" w:hAnsi="Arial" w:cs="Arial"/>
                <w:sz w:val="20"/>
                <w:szCs w:val="20"/>
              </w:rPr>
              <w:t>, 2024</w:t>
            </w:r>
          </w:p>
        </w:tc>
      </w:tr>
      <w:tr w:rsidR="00FF5338" w:rsidRPr="00D525BD" w14:paraId="0C7A0D34" w14:textId="77777777" w:rsidTr="00D525BD">
        <w:trPr>
          <w:trHeight w:val="390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59DB2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cMYOD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939F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CTCTCGCAGGAGAAACA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F326D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CTGGAGGCAGTATGGGAC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E3638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5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92EC24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Hong &amp; </w:t>
            </w:r>
            <w:proofErr w:type="gramStart"/>
            <w:r w:rsidRPr="00D525BD">
              <w:rPr>
                <w:rFonts w:ascii="Arial" w:eastAsia="Arial" w:hAnsi="Arial" w:cs="Arial"/>
                <w:sz w:val="20"/>
                <w:szCs w:val="20"/>
              </w:rPr>
              <w:t>Do</w:t>
            </w:r>
            <w:proofErr w:type="gramEnd"/>
            <w:r w:rsidRPr="00D525BD">
              <w:rPr>
                <w:rFonts w:ascii="Arial" w:eastAsia="Arial" w:hAnsi="Arial" w:cs="Arial"/>
                <w:sz w:val="20"/>
                <w:szCs w:val="20"/>
              </w:rPr>
              <w:t>, 2024</w:t>
            </w:r>
          </w:p>
        </w:tc>
      </w:tr>
      <w:tr w:rsidR="00FF5338" w:rsidRPr="00D525BD" w14:paraId="6F799EE1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93B7D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MYMK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BFBB6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GCGCTATGACATCCTGGAGTA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42BAA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GGACACCCAGATGGACAG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BFB97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BF99BC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Ju et al., 2023</w:t>
            </w:r>
          </w:p>
        </w:tc>
      </w:tr>
      <w:tr w:rsidR="00FF5338" w:rsidRPr="00D525BD" w14:paraId="63FC2662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118EC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MYH1E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5E0E4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GGCACAGTGGACTACAACATCT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1456C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ACCATAGGTGGCAAACAGTAA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11BB9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2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A159BA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Ju et al., 2023</w:t>
            </w:r>
          </w:p>
        </w:tc>
      </w:tr>
      <w:tr w:rsidR="00FF5338" w:rsidRPr="00D525BD" w14:paraId="3DA2F1ED" w14:textId="77777777" w:rsidTr="00D525BD">
        <w:trPr>
          <w:trHeight w:val="37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97A6E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Collagen</w:t>
            </w:r>
            <w:proofErr w:type="spellEnd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 xml:space="preserve"> I α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ABF55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TCCTGCTGGATTTGCTG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ACC8A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AAACCAGTAGCACCAG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58780" w14:textId="77777777" w:rsidR="00FF5338" w:rsidRPr="00D525BD" w:rsidRDefault="00000000">
            <w:pPr>
              <w:spacing w:before="240" w:after="240"/>
              <w:ind w:right="-6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20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7C0A45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Ma et al., 2024</w:t>
            </w:r>
          </w:p>
        </w:tc>
      </w:tr>
      <w:tr w:rsidR="00FF5338" w:rsidRPr="00D525BD" w14:paraId="429323C1" w14:textId="77777777" w:rsidTr="00D525BD">
        <w:trPr>
          <w:trHeight w:val="37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7EA7D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Collagen</w:t>
            </w:r>
            <w:proofErr w:type="spellEnd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 xml:space="preserve"> I α2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B8BA3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GATCCATCTAAAGCGGCT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8B7F8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TTGCCAGGGTGACCATCT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67112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20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ACA06B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Ma et al., 2024</w:t>
            </w:r>
          </w:p>
        </w:tc>
      </w:tr>
      <w:tr w:rsidR="00FF5338" w:rsidRPr="00D525BD" w14:paraId="15AF3023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F78C2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Laminin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8758E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CGCGATTTCTGATTTTGCC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2A292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CATTGCAGTCACAAGGCAA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3C103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21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0613D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Ma et al., 2024</w:t>
            </w:r>
          </w:p>
        </w:tc>
      </w:tr>
      <w:tr w:rsidR="00FF5338" w:rsidRPr="00D525BD" w14:paraId="1A24B4AB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6736C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Fibronectin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6E5BA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TGCTACGACGATGGGAAAA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7F532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CAGTTGACGTTGGTGTTT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67D31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22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FDAEB9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Ma et al., 2024</w:t>
            </w:r>
          </w:p>
        </w:tc>
      </w:tr>
      <w:tr w:rsidR="00FF5338" w:rsidRPr="00D525BD" w14:paraId="59F44068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3C636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Elastin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7C10A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CTACTGGGACAGGTGTTGGA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551AE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CACCATAGGCTCCTGCCT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B7122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20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8FCE90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Ma et al., 2024</w:t>
            </w:r>
          </w:p>
        </w:tc>
      </w:tr>
      <w:tr w:rsidR="00FF5338" w:rsidRPr="00D525BD" w14:paraId="30E5149C" w14:textId="77777777" w:rsidTr="00D525BD">
        <w:trPr>
          <w:trHeight w:val="37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7BB50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 xml:space="preserve">MT-CYB Gallus </w:t>
            </w: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9A442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AGCAATTCCCTACATTGGACACA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F5AA9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GATGATAGTAATACCTGCGATTG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5C156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13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6E613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sz w:val="20"/>
                <w:szCs w:val="20"/>
              </w:rPr>
              <w:t>Pasitka</w:t>
            </w:r>
            <w:proofErr w:type="spellEnd"/>
            <w:r w:rsidRPr="00D525BD"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FF5338" w:rsidRPr="00D525BD" w14:paraId="12C89FD4" w14:textId="77777777" w:rsidTr="00D525BD">
        <w:trPr>
          <w:trHeight w:val="225"/>
        </w:trPr>
        <w:tc>
          <w:tcPr>
            <w:tcW w:w="1350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476DE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D525BD">
              <w:rPr>
                <w:rFonts w:ascii="Arial" w:eastAsia="Arial" w:hAnsi="Arial" w:cs="Arial"/>
                <w:i/>
                <w:sz w:val="20"/>
                <w:szCs w:val="20"/>
              </w:rPr>
              <w:t>cTBP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10674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TGTGTCCACGGTGAATCTTG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167E2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TCGGGCACGAAGTGCA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B177A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007D03" w14:textId="77777777" w:rsidR="00FF5338" w:rsidRPr="00D525BD" w:rsidRDefault="00000000">
            <w:pPr>
              <w:spacing w:before="240" w:after="2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25BD">
              <w:rPr>
                <w:rFonts w:ascii="Arial" w:eastAsia="Arial" w:hAnsi="Arial" w:cs="Arial"/>
                <w:sz w:val="20"/>
                <w:szCs w:val="20"/>
              </w:rPr>
              <w:t>Ju et al., 2023</w:t>
            </w:r>
          </w:p>
        </w:tc>
      </w:tr>
    </w:tbl>
    <w:p w14:paraId="35A84349" w14:textId="77777777" w:rsidR="00FF5338" w:rsidRDefault="00FF5338">
      <w:pPr>
        <w:rPr>
          <w:rFonts w:ascii="Arial" w:eastAsia="Arial" w:hAnsi="Arial" w:cs="Arial"/>
        </w:rPr>
      </w:pPr>
    </w:p>
    <w:p w14:paraId="132A1500" w14:textId="77777777" w:rsidR="00FF5338" w:rsidRDefault="00FF5338"/>
    <w:p w14:paraId="50744D6F" w14:textId="77777777" w:rsidR="00FF5338" w:rsidRDefault="00FF5338">
      <w:pPr>
        <w:spacing w:line="360" w:lineRule="auto"/>
        <w:jc w:val="both"/>
      </w:pPr>
    </w:p>
    <w:sectPr w:rsidR="00FF5338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5CADF66A-B7AE-404C-9AB5-578C9EDD7A02}"/>
    <w:embedItalic r:id="rId2" w:fontKey="{D2552850-A9DD-4DC4-A1B9-B40F23293A29}"/>
  </w:font>
  <w:font w:name="Play">
    <w:charset w:val="00"/>
    <w:family w:val="auto"/>
    <w:pitch w:val="default"/>
    <w:embedRegular r:id="rId3" w:fontKey="{5E893517-9D04-4DA7-AFFE-90D47E04E1AF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96ADAD60-2001-4034-B6F7-049C75EDB6B3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338"/>
    <w:rsid w:val="005730CD"/>
    <w:rsid w:val="00D525BD"/>
    <w:rsid w:val="00FF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ABEEC"/>
  <w15:docId w15:val="{92CB04EA-DEA8-4F1B-944A-1630A2BAD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ptos"/>
        <w:sz w:val="24"/>
        <w:szCs w:val="24"/>
        <w:lang w:val="en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i/>
      <w:color w:val="595959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20C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20C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20C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Ttulo1Char">
    <w:name w:val="Título 1 Char"/>
    <w:basedOn w:val="Fontepargpadro"/>
    <w:uiPriority w:val="9"/>
    <w:rsid w:val="00E20CA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Ttulo2Char">
    <w:name w:val="Título 2 Char"/>
    <w:basedOn w:val="Fontepargpadro"/>
    <w:uiPriority w:val="9"/>
    <w:semiHidden/>
    <w:rsid w:val="00E20CA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Ttulo3Char">
    <w:name w:val="Título 3 Char"/>
    <w:basedOn w:val="Fontepargpadro"/>
    <w:uiPriority w:val="9"/>
    <w:semiHidden/>
    <w:rsid w:val="00E20CA6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Ttulo4Char">
    <w:name w:val="Título 4 Char"/>
    <w:basedOn w:val="Fontepargpadro"/>
    <w:uiPriority w:val="9"/>
    <w:semiHidden/>
    <w:rsid w:val="00E20CA6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Ttulo5Char">
    <w:name w:val="Título 5 Char"/>
    <w:basedOn w:val="Fontepargpadro"/>
    <w:uiPriority w:val="9"/>
    <w:semiHidden/>
    <w:rsid w:val="00E20CA6"/>
    <w:rPr>
      <w:rFonts w:eastAsiaTheme="majorEastAsia" w:cstheme="majorBidi"/>
      <w:color w:val="0F4761" w:themeColor="accent1" w:themeShade="BF"/>
      <w:lang w:val="en-CA"/>
    </w:rPr>
  </w:style>
  <w:style w:type="character" w:customStyle="1" w:styleId="Ttulo6Char">
    <w:name w:val="Título 6 Char"/>
    <w:basedOn w:val="Fontepargpadro"/>
    <w:uiPriority w:val="9"/>
    <w:semiHidden/>
    <w:rsid w:val="00E20CA6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20CA6"/>
    <w:rPr>
      <w:rFonts w:eastAsiaTheme="majorEastAsia" w:cstheme="majorBidi"/>
      <w:color w:val="595959" w:themeColor="text1" w:themeTint="A6"/>
      <w:lang w:val="en-CA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20CA6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20CA6"/>
    <w:rPr>
      <w:rFonts w:eastAsiaTheme="majorEastAsia" w:cstheme="majorBidi"/>
      <w:color w:val="272727" w:themeColor="text1" w:themeTint="D8"/>
      <w:lang w:val="en-CA"/>
    </w:rPr>
  </w:style>
  <w:style w:type="character" w:customStyle="1" w:styleId="TtuloChar">
    <w:name w:val="Título Char"/>
    <w:basedOn w:val="Fontepargpadro"/>
    <w:uiPriority w:val="10"/>
    <w:rsid w:val="00E20CA6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SubttuloChar">
    <w:name w:val="Subtítulo Char"/>
    <w:basedOn w:val="Fontepargpadro"/>
    <w:uiPriority w:val="11"/>
    <w:rsid w:val="00E20CA6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Citao">
    <w:name w:val="Quote"/>
    <w:basedOn w:val="Normal"/>
    <w:next w:val="Normal"/>
    <w:link w:val="CitaoChar"/>
    <w:uiPriority w:val="29"/>
    <w:qFormat/>
    <w:rsid w:val="00E20C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20CA6"/>
    <w:rPr>
      <w:i/>
      <w:iCs/>
      <w:color w:val="404040" w:themeColor="text1" w:themeTint="BF"/>
      <w:lang w:val="en-CA"/>
    </w:rPr>
  </w:style>
  <w:style w:type="paragraph" w:styleId="PargrafodaLista">
    <w:name w:val="List Paragraph"/>
    <w:basedOn w:val="Normal"/>
    <w:uiPriority w:val="34"/>
    <w:qFormat/>
    <w:rsid w:val="00E20CA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20CA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20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20CA6"/>
    <w:rPr>
      <w:i/>
      <w:iCs/>
      <w:color w:val="0F4761" w:themeColor="accent1" w:themeShade="BF"/>
      <w:lang w:val="en-CA"/>
    </w:rPr>
  </w:style>
  <w:style w:type="character" w:styleId="RefernciaIntensa">
    <w:name w:val="Intense Reference"/>
    <w:basedOn w:val="Fontepargpadro"/>
    <w:uiPriority w:val="32"/>
    <w:qFormat/>
    <w:rsid w:val="00E20CA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B2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4B24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tulo">
    <w:name w:val="Subtitle"/>
    <w:basedOn w:val="Normal"/>
    <w:next w:val="Normal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tjjmMO5qEJIfeslENKYtBpNWgA==">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3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a Oliveira</dc:creator>
  <cp:lastModifiedBy>Vanessa</cp:lastModifiedBy>
  <cp:revision>2</cp:revision>
  <dcterms:created xsi:type="dcterms:W3CDTF">2025-10-02T00:45:00Z</dcterms:created>
  <dcterms:modified xsi:type="dcterms:W3CDTF">2025-10-02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541011155384b4d0eaac656206e51a186d77b924827549b9acd2d40ca2137f</vt:lpwstr>
  </property>
</Properties>
</file>